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6CA" w:rsidRPr="001A6492" w:rsidRDefault="00D646CA" w:rsidP="00D646CA">
      <w:pPr>
        <w:spacing w:after="0" w:line="240" w:lineRule="auto"/>
        <w:rPr>
          <w:rFonts w:ascii="Thorndale AMT" w:eastAsia="Times New Roman" w:hAnsi="Thorndale AMT" w:cs="Times New Roman"/>
          <w:b/>
          <w:bCs/>
          <w:iCs/>
          <w:color w:val="000000"/>
          <w:sz w:val="26"/>
          <w:szCs w:val="26"/>
        </w:rPr>
      </w:pPr>
      <w:r w:rsidRPr="001A6492">
        <w:rPr>
          <w:rFonts w:ascii="Thorndale AMT" w:eastAsia="Times New Roman" w:hAnsi="Thorndale AMT" w:cs="Times New Roman"/>
          <w:b/>
          <w:bCs/>
          <w:iCs/>
          <w:color w:val="000000"/>
          <w:sz w:val="26"/>
          <w:szCs w:val="26"/>
        </w:rPr>
        <w:t>Supplemental Table 4. Cross tabulations of Independent Variables, Female Undergraduates</w:t>
      </w:r>
    </w:p>
    <w:p w:rsidR="000671A8" w:rsidRDefault="000671A8">
      <w:bookmarkStart w:id="0" w:name="_GoBack"/>
      <w:bookmarkEnd w:id="0"/>
    </w:p>
    <w:tbl>
      <w:tblPr>
        <w:tblW w:w="12816" w:type="dxa"/>
        <w:tblInd w:w="93" w:type="dxa"/>
        <w:tblLook w:val="04A0" w:firstRow="1" w:lastRow="0" w:firstColumn="1" w:lastColumn="0" w:noHBand="0" w:noVBand="1"/>
      </w:tblPr>
      <w:tblGrid>
        <w:gridCol w:w="5948"/>
        <w:gridCol w:w="2488"/>
        <w:gridCol w:w="575"/>
        <w:gridCol w:w="575"/>
        <w:gridCol w:w="806"/>
        <w:gridCol w:w="1160"/>
        <w:gridCol w:w="1315"/>
      </w:tblGrid>
      <w:tr w:rsidR="00D646CA" w:rsidRPr="00D646CA" w:rsidTr="00D646CA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ge of initiation of oral 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600"/>
        </w:trPr>
        <w:tc>
          <w:tcPr>
            <w:tcW w:w="8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&lt; Age 15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Age 15-17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Age 18+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Spearma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rh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rob</w:t>
            </w:r>
            <w:proofErr w:type="spellEnd"/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Ever had vagin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6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Ever had an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Ever Aged marijuana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6.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Ever drank alcohol more than a few sips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en you were in high school, how frequently did you view pornographic material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 or 3 days a mon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 or 2 days a wee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 to 5 days a wee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525"/>
        </w:trPr>
        <w:tc>
          <w:tcPr>
            <w:tcW w:w="6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Every day or almost everyda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002</w:t>
            </w:r>
          </w:p>
        </w:tc>
      </w:tr>
    </w:tbl>
    <w:p w:rsidR="00D646CA" w:rsidRDefault="00D646CA"/>
    <w:p w:rsidR="00D646CA" w:rsidRDefault="00D646CA"/>
    <w:tbl>
      <w:tblPr>
        <w:tblW w:w="10480" w:type="dxa"/>
        <w:tblInd w:w="93" w:type="dxa"/>
        <w:tblLook w:val="04A0" w:firstRow="1" w:lastRow="0" w:firstColumn="1" w:lastColumn="0" w:noHBand="0" w:noVBand="1"/>
      </w:tblPr>
      <w:tblGrid>
        <w:gridCol w:w="6080"/>
        <w:gridCol w:w="2540"/>
        <w:gridCol w:w="566"/>
        <w:gridCol w:w="566"/>
        <w:gridCol w:w="820"/>
      </w:tblGrid>
      <w:tr w:rsidR="00D646CA" w:rsidRPr="00D646CA" w:rsidTr="00D646CA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Experience of unwanted sexual contact before colle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300"/>
        </w:trPr>
        <w:tc>
          <w:tcPr>
            <w:tcW w:w="8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Yes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r</w:t>
            </w:r>
            <w:proofErr w:type="spellEnd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 &gt; |t|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Count of Adverse Childhood Even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Did a parent or other adult in the household [often hurt you]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Did an adult or person at least 5 years older [ever attempt or actually have sex with you]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Were your parents ever separated or divorced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Did you live with anyone who was a problem drinker or alcoholic or who abused drugs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Was a household member depressed or mentally ill, or did a household member attempt suicide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you were growing up...Did a household member pass away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4816</w:t>
            </w:r>
          </w:p>
        </w:tc>
      </w:tr>
    </w:tbl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tbl>
      <w:tblPr>
        <w:tblW w:w="10480" w:type="dxa"/>
        <w:tblInd w:w="93" w:type="dxa"/>
        <w:tblLook w:val="04A0" w:firstRow="1" w:lastRow="0" w:firstColumn="1" w:lastColumn="0" w:noHBand="0" w:noVBand="1"/>
      </w:tblPr>
      <w:tblGrid>
        <w:gridCol w:w="6080"/>
        <w:gridCol w:w="2540"/>
        <w:gridCol w:w="566"/>
        <w:gridCol w:w="566"/>
        <w:gridCol w:w="820"/>
      </w:tblGrid>
      <w:tr w:rsidR="00D646CA" w:rsidRPr="00D646CA" w:rsidTr="00D646CA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Experienced hook ups in high schoo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342"/>
        </w:trPr>
        <w:tc>
          <w:tcPr>
            <w:tcW w:w="8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Yes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3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Variable Labe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r</w:t>
            </w:r>
            <w:proofErr w:type="spellEnd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 &gt; |t|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ile in high school did you have a[...]...Steady or serious relationshi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Ever had or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646CA">
              <w:rPr>
                <w:rFonts w:ascii="Arial" w:eastAsia="Times New Roman" w:hAnsi="Arial" w:cs="Arial"/>
                <w:sz w:val="18"/>
                <w:szCs w:val="18"/>
              </w:rPr>
              <w:t>When you were in high school, how frequently did you view pornographic material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 or 3 days a mon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 or 2 days a wee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 to 5 days a wee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525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Every day or almost everyda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012</w:t>
            </w:r>
          </w:p>
        </w:tc>
      </w:tr>
    </w:tbl>
    <w:p w:rsidR="00D646CA" w:rsidRDefault="00D646CA"/>
    <w:tbl>
      <w:tblPr>
        <w:tblW w:w="10572" w:type="dxa"/>
        <w:tblInd w:w="93" w:type="dxa"/>
        <w:tblLook w:val="04A0" w:firstRow="1" w:lastRow="0" w:firstColumn="1" w:lastColumn="0" w:noHBand="0" w:noVBand="1"/>
      </w:tblPr>
      <w:tblGrid>
        <w:gridCol w:w="6080"/>
        <w:gridCol w:w="2540"/>
        <w:gridCol w:w="566"/>
        <w:gridCol w:w="566"/>
        <w:gridCol w:w="820"/>
      </w:tblGrid>
      <w:tr w:rsidR="00D646CA" w:rsidRPr="00D646CA" w:rsidTr="00D646CA">
        <w:trPr>
          <w:trHeight w:val="315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ceived formal instructions at school on saying no to 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402"/>
        </w:trPr>
        <w:tc>
          <w:tcPr>
            <w:tcW w:w="8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Yes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rob</w:t>
            </w:r>
            <w:proofErr w:type="spellEnd"/>
          </w:p>
        </w:tc>
      </w:tr>
      <w:tr w:rsidR="00D646CA" w:rsidRPr="00D646CA" w:rsidTr="00D646CA">
        <w:trPr>
          <w:trHeight w:val="46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Before age 18, received formal instructions at school about...Methods of birth contr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6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Before 18, received formal instructions at school about...Sexually transmitted diseas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65"/>
        </w:trPr>
        <w:tc>
          <w:tcPr>
            <w:tcW w:w="6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Before 18, received formal instructions at school about...How to prevent HIV/AI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646CA">
              <w:rPr>
                <w:rFonts w:ascii="Calibri" w:eastAsia="Times New Roman" w:hAnsi="Calibri" w:cs="Times New Roman"/>
                <w:sz w:val="16"/>
                <w:szCs w:val="16"/>
              </w:rPr>
              <w:t xml:space="preserve"> Participation in religious/spiritual services in high scho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Only on special occasion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6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9832</w:t>
            </w:r>
          </w:p>
        </w:tc>
      </w:tr>
    </w:tbl>
    <w:p w:rsidR="00D646CA" w:rsidRPr="00D646CA" w:rsidRDefault="00D646CA" w:rsidP="00D646CA">
      <w:pPr>
        <w:spacing w:after="0" w:line="240" w:lineRule="auto"/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</w:rPr>
      </w:pPr>
      <w:r w:rsidRPr="00D646CA">
        <w:rPr>
          <w:rFonts w:ascii="Calibri" w:eastAsia="Times New Roman" w:hAnsi="Calibri" w:cs="Times New Roman"/>
          <w:b/>
          <w:bCs/>
          <w:i/>
          <w:iCs/>
          <w:color w:val="000000"/>
          <w:sz w:val="26"/>
          <w:szCs w:val="26"/>
        </w:rPr>
        <w:lastRenderedPageBreak/>
        <w:t>Supplemental Table 4. Cross tabulations of Independent Variables, Male Undergraduates</w:t>
      </w:r>
    </w:p>
    <w:p w:rsidR="00D646CA" w:rsidRDefault="00D646CA"/>
    <w:tbl>
      <w:tblPr>
        <w:tblW w:w="13416" w:type="dxa"/>
        <w:tblInd w:w="93" w:type="dxa"/>
        <w:tblLook w:val="04A0" w:firstRow="1" w:lastRow="0" w:firstColumn="1" w:lastColumn="0" w:noHBand="0" w:noVBand="1"/>
      </w:tblPr>
      <w:tblGrid>
        <w:gridCol w:w="7120"/>
        <w:gridCol w:w="2540"/>
        <w:gridCol w:w="760"/>
        <w:gridCol w:w="600"/>
        <w:gridCol w:w="700"/>
        <w:gridCol w:w="1182"/>
        <w:gridCol w:w="779"/>
      </w:tblGrid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Age of initiation of oral 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679"/>
        </w:trPr>
        <w:tc>
          <w:tcPr>
            <w:tcW w:w="96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&lt;15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15-17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18+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Spearman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rh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Thorndale AMT" w:eastAsia="Times New Roman" w:hAnsi="Thorndale AMT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Thorndale AMT" w:eastAsia="Times New Roman" w:hAnsi="Thorndale AMT" w:cs="Times New Roman"/>
                <w:b/>
                <w:bCs/>
                <w:color w:val="000000"/>
              </w:rPr>
              <w:t>Prob</w:t>
            </w:r>
            <w:proofErr w:type="spellEnd"/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Ever had vagin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Ever had an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Ever Aged marijuana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Ever drank alcohol more than a few sips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Age 18 or L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646CA">
              <w:rPr>
                <w:rFonts w:ascii="Arial" w:eastAsia="Times New Roman" w:hAnsi="Arial" w:cs="Arial"/>
                <w:sz w:val="16"/>
                <w:szCs w:val="16"/>
              </w:rPr>
              <w:t>When you were in high school, how frequently did you view pornographic material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 or 3 days a mon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1 or 2 days a wee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 to 5 days a wee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Every day or almost everyda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Thorndale AMT" w:eastAsia="Times New Roman" w:hAnsi="Thorndale AMT" w:cs="Times New Roman"/>
                <w:color w:val="000000"/>
                <w:sz w:val="20"/>
                <w:szCs w:val="20"/>
              </w:rPr>
              <w:t>0.0056</w:t>
            </w:r>
          </w:p>
        </w:tc>
      </w:tr>
    </w:tbl>
    <w:p w:rsidR="00D646CA" w:rsidRDefault="00D646CA"/>
    <w:p w:rsidR="00D646CA" w:rsidRDefault="00D646CA"/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7120"/>
        <w:gridCol w:w="2540"/>
        <w:gridCol w:w="760"/>
        <w:gridCol w:w="600"/>
        <w:gridCol w:w="965"/>
      </w:tblGrid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Experience of unwanted sexual contact before colle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300"/>
        </w:trPr>
        <w:tc>
          <w:tcPr>
            <w:tcW w:w="96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Yes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&gt; |t|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Count of Adverse Childhood Even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495"/>
        </w:trPr>
        <w:tc>
          <w:tcPr>
            <w:tcW w:w="7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Did a parent or other adult in the household [often hurt you]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D646CA" w:rsidRPr="00D646CA" w:rsidTr="00D646CA">
        <w:trPr>
          <w:trHeight w:val="495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Did an adult or person at least 5 years older [ever attempt or actually have sex with you]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Were your parents ever separated or divorced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D646CA" w:rsidRPr="00D646CA" w:rsidTr="00D646CA">
        <w:trPr>
          <w:trHeight w:val="495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Did you live with anyone who was a problem drinker or alcoholic or who abused drugs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D646CA" w:rsidRPr="00D646CA" w:rsidTr="00D646CA">
        <w:trPr>
          <w:trHeight w:val="495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Was a household member depressed or mentally ill, or did a household member attempt suicide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8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you were growing up...Did a household member pass away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1</w:t>
            </w:r>
          </w:p>
        </w:tc>
      </w:tr>
    </w:tbl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tbl>
      <w:tblPr>
        <w:tblW w:w="11720" w:type="dxa"/>
        <w:tblInd w:w="93" w:type="dxa"/>
        <w:tblLook w:val="04A0" w:firstRow="1" w:lastRow="0" w:firstColumn="1" w:lastColumn="0" w:noHBand="0" w:noVBand="1"/>
      </w:tblPr>
      <w:tblGrid>
        <w:gridCol w:w="7120"/>
        <w:gridCol w:w="2540"/>
        <w:gridCol w:w="760"/>
        <w:gridCol w:w="600"/>
        <w:gridCol w:w="774"/>
      </w:tblGrid>
      <w:tr w:rsidR="00D646CA" w:rsidRPr="00D646CA" w:rsidTr="00D646CA">
        <w:trPr>
          <w:trHeight w:val="315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Experienced hook ups in high schoo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D646CA">
        <w:trPr>
          <w:trHeight w:val="300"/>
        </w:trPr>
        <w:tc>
          <w:tcPr>
            <w:tcW w:w="96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es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D646CA">
        <w:trPr>
          <w:trHeight w:val="6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  <w:proofErr w:type="spellEnd"/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&gt; |t|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ile in high school did you have a[...]...Steady or serious relationshi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Ever had oral sex before age 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fore Age 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15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18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When you were in high school, how frequently did you view pornographic material?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or 3 days a mon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or 2 days a wee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to 5 days a wee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525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y day or almost everyda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D646CA">
        <w:trPr>
          <w:trHeight w:val="300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13</w:t>
            </w:r>
          </w:p>
        </w:tc>
      </w:tr>
    </w:tbl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p w:rsidR="00D646CA" w:rsidRDefault="00D646CA"/>
    <w:tbl>
      <w:tblPr>
        <w:tblW w:w="11794" w:type="dxa"/>
        <w:tblInd w:w="93" w:type="dxa"/>
        <w:tblLook w:val="04A0" w:firstRow="1" w:lastRow="0" w:firstColumn="1" w:lastColumn="0" w:noHBand="0" w:noVBand="1"/>
      </w:tblPr>
      <w:tblGrid>
        <w:gridCol w:w="7120"/>
        <w:gridCol w:w="2540"/>
        <w:gridCol w:w="760"/>
        <w:gridCol w:w="600"/>
        <w:gridCol w:w="774"/>
      </w:tblGrid>
      <w:tr w:rsidR="00FB4C3F" w:rsidRPr="00D646CA" w:rsidTr="00FB4C3F">
        <w:trPr>
          <w:trHeight w:val="315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B4C3F" w:rsidRPr="00D646CA" w:rsidRDefault="00FB4C3F" w:rsidP="00316E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Received formal instructions at school on saying no to 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B4C3F" w:rsidRPr="00D646CA" w:rsidRDefault="00FB4C3F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B4C3F" w:rsidRPr="00D646CA" w:rsidRDefault="00FB4C3F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B4C3F" w:rsidRPr="00D646CA" w:rsidRDefault="00FB4C3F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B4C3F" w:rsidRPr="00D646CA" w:rsidRDefault="00FB4C3F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46CA" w:rsidRPr="00D646CA" w:rsidTr="00FB4C3F">
        <w:trPr>
          <w:trHeight w:val="342"/>
        </w:trPr>
        <w:tc>
          <w:tcPr>
            <w:tcW w:w="96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es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646CA" w:rsidRPr="00D646CA" w:rsidTr="00FB4C3F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646CA">
              <w:rPr>
                <w:rFonts w:ascii="Calibri" w:eastAsia="Times New Roman" w:hAnsi="Calibri" w:cs="Times New Roman"/>
                <w:b/>
                <w:bCs/>
                <w:color w:val="000000"/>
              </w:rPr>
              <w:t>Prob</w:t>
            </w:r>
            <w:proofErr w:type="spellEnd"/>
          </w:p>
        </w:tc>
      </w:tr>
      <w:tr w:rsidR="00D646CA" w:rsidRPr="00D646CA" w:rsidTr="00FB4C3F">
        <w:trPr>
          <w:trHeight w:val="495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Before age 18, received formal instructions at school about...Methods of birth contr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FB4C3F">
        <w:trPr>
          <w:trHeight w:val="495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Before 18, received formal instructions at school about...Sexually transmitted diseas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FB4C3F">
        <w:trPr>
          <w:trHeight w:val="300"/>
        </w:trPr>
        <w:tc>
          <w:tcPr>
            <w:tcW w:w="7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>Before 18, received formal instructions at school about...How to prevent HIV/AID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D646CA" w:rsidRPr="00D646CA" w:rsidTr="00FB4C3F">
        <w:trPr>
          <w:trHeight w:val="319"/>
        </w:trPr>
        <w:tc>
          <w:tcPr>
            <w:tcW w:w="71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646CA">
              <w:rPr>
                <w:rFonts w:ascii="Calibri" w:eastAsia="Times New Roman" w:hAnsi="Calibri" w:cs="Times New Roman"/>
                <w:sz w:val="18"/>
                <w:szCs w:val="18"/>
              </w:rPr>
              <w:t xml:space="preserve"> Participation in religious/spiritual services in high scho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FB4C3F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FB4C3F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FB4C3F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ly on special occasion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646CA" w:rsidRPr="00D646CA" w:rsidTr="00FB4C3F">
        <w:trPr>
          <w:trHeight w:val="319"/>
        </w:trPr>
        <w:tc>
          <w:tcPr>
            <w:tcW w:w="71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646CA" w:rsidRPr="00D646CA" w:rsidRDefault="00D646CA" w:rsidP="00D646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64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9</w:t>
            </w:r>
          </w:p>
        </w:tc>
      </w:tr>
    </w:tbl>
    <w:p w:rsidR="00D646CA" w:rsidRDefault="00D646CA"/>
    <w:sectPr w:rsidR="00D646CA" w:rsidSect="00D64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orndale A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6CA"/>
    <w:rsid w:val="000671A8"/>
    <w:rsid w:val="001A6492"/>
    <w:rsid w:val="00834DB1"/>
    <w:rsid w:val="00D646CA"/>
    <w:rsid w:val="00FB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E90E5C-1B21-4FC8-B2C6-F00D957E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lo, Stephanie</dc:creator>
  <cp:lastModifiedBy>Grilo, Stephanie A.</cp:lastModifiedBy>
  <cp:revision>2</cp:revision>
  <dcterms:created xsi:type="dcterms:W3CDTF">2018-10-10T22:47:00Z</dcterms:created>
  <dcterms:modified xsi:type="dcterms:W3CDTF">2018-10-10T22:47:00Z</dcterms:modified>
</cp:coreProperties>
</file>